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893"/>
        <w:gridCol w:w="1816"/>
        <w:gridCol w:w="2893"/>
        <w:gridCol w:w="1945"/>
        <w:gridCol w:w="1687"/>
      </w:tblGrid>
      <w:tr w14:paraId="66394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A73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endix 2 Clinical Trials Included in the Study</w:t>
            </w:r>
          </w:p>
        </w:tc>
      </w:tr>
      <w:tr w14:paraId="250D1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E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l Number</w:t>
            </w:r>
          </w:p>
        </w:tc>
        <w:tc>
          <w:tcPr>
            <w:tcW w:w="10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97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Status</w:t>
            </w: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D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Results</w:t>
            </w:r>
          </w:p>
        </w:tc>
        <w:tc>
          <w:tcPr>
            <w:tcW w:w="10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64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</w:t>
            </w:r>
          </w:p>
        </w:tc>
        <w:tc>
          <w:tcPr>
            <w:tcW w:w="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9B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Type</w:t>
            </w: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24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rst Posted</w:t>
            </w:r>
          </w:p>
        </w:tc>
      </w:tr>
      <w:tr w14:paraId="4DC81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24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99190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33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5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DB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F2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EE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10366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1F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31070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87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E0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C6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D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12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678B3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54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3079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8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42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F4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B1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3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4EB9D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93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8442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3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8D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7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BD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9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35816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4D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45338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04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A5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B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0B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78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700FC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63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7531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82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3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85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00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3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37566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A4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70865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99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8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2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4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BD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263AD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1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97893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6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67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8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F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54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6B9F4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3C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5796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C1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B1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0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3C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D3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11C15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88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68059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50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38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E5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30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EA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38ABB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7F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33282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B3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A1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1C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C3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EA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4B8DD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A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41071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C7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C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51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5A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72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67B59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5C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33249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F2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D2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F9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1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C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552C7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8C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86743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1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68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E2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0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8E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1123A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2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37948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A6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2C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DA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2F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B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37F27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44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23031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21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5E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8A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F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62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4DC9A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75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22094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C0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C0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08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4E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72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195D0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82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6313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13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B1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DE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B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8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61B71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C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16289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B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92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1F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B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5E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21CED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0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24855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9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BA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5E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2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67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68D94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EF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44086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E7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C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F8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4C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22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402C5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43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04801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7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22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4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A8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F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48FCA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29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91097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36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1E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8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89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508B2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4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71773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5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8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74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0D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19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6F98D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AC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97061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8B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ina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C5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0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E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78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5BA74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2E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004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3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74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47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FD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15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3003E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1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93783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3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DA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9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A1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53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14362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45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22935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C0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8B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AD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42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F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0F231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84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94923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B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0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BD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BE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435DB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D8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74037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9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4E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5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18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89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36CDF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A6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0139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A4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12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3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0F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AA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151A5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8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93997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91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3E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A4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94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5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15F8B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6F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53599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EA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54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A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E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F2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33F4E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8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99969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73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F5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B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72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5B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725FD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C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71399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45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CC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46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1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B3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20BCD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4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81403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7D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C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73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28FDB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0F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93729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77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F9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05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B1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CD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5CE1B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3F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28218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A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6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94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F5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95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24CC9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83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81809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41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FB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8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4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A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036FF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2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5730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A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76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3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C7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3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24C6D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16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81404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7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BF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38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62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1D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5C246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D7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63210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73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58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22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5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1A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38F25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BA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23888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00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2E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21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49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31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3A184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69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96620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E3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76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41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9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57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29E21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D5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3716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64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20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C4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28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F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00730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A1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80986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DA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CE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C7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2A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C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40F58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85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53893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E2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05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12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2BE23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A2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86903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FF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6D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F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5D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7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49EE9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24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91358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0A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E1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06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7C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8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3917F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D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7544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D5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B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FD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65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DD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2792E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4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27767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D9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9E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B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56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D8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61F45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F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23275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F7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EA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8F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A6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9F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534F2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C4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58227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BA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A0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16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46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05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7E3AB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71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40822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2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F0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6C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/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2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DA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5D1E7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4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0783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AE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B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4F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3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2C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2D5F2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C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26112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E1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8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1E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C1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08803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48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35082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8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43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AD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C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6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32D02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8F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23335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80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93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82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FA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8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3F01A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02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63209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4F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4A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9E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1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E2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5F26A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32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42314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0D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D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78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F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A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1EE02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34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65244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E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26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76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77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63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12874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EC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02982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1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09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15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8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22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22CD7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63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32447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A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15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8E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CC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6F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0D632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DD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82640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2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16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80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E9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0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477C7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A7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7006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01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F4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BB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FD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3C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0AD7A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8C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03148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06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D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86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D4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65125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1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29720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F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07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E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CC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01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5ACAA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C7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85912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BF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7C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29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/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2A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F4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7DE91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B5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3356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61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A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7B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9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41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59040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AA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0751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C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08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9E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A5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B4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3C5F9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5F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42092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28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55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8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B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5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06B26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89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06144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AA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AE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9E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E1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46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44B2C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12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41170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50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97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5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D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E5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5C435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AF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39286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1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C5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58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/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59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6E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2CE45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4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86294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87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24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3B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C1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7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6927F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14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74424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8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4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56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E0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</w:tr>
      <w:tr w14:paraId="6AF9F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BB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69605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6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1A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85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2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5B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02E10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BC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58210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F5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5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5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F6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2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6B930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83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11789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1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78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97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03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8B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1E349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7B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46387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88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2C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87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B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6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</w:tr>
      <w:tr w14:paraId="6DE22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66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48852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66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B0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3B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E9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0C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6CB4F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D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15518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C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1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D2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F1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7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2C074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9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33784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A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B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0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DF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8D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</w:tr>
      <w:tr w14:paraId="63ABC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4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8662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C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51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D9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7E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BC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000BC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56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91348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64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41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B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85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F6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00AF0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2E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79372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8F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B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D7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C5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32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11E37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BE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1192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25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29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6C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Ⅳ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63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7D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615BA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E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94795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19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06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28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F2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05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1F56A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FC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16235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B1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5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1F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DC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2D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73035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1A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43045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61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6A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D7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E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53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4E766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5D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99214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35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10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21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40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2B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1810D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42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24956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A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ina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9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B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D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31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547F4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08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34050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4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F6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B5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F7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5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7732A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30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71022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35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78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FB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01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0C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6AE76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9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98894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B2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74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DE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07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83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68956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F1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99785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94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94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8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2A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9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02CF7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43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96245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EE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35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90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FB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A3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354A3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A9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67546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0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B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68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3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72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79D00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A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7410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40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2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B8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88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FF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74C57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86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31319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41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80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19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C7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32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641E3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0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61514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88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B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B9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C7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8F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2C222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9D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33188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C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7A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7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16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A8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44E4E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5A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66560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2E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A6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9F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CE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A1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63A01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F3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17804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B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6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74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C3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D5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1E0F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C5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09677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4D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EE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9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87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9A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23621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4D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87324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34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38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D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12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13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52DC2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1F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82275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3D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DC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2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DE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2C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6F1DD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49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49681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C1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E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Ⅳ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21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B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28857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21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48755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7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C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8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EA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2D2FF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48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57843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F6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A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88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1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B2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69B2D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A0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2819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D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5C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63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A9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73C86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DC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19929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6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E6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CE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FC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5C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3420D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9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98513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E6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ina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15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97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74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5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</w:tr>
      <w:tr w14:paraId="1A4AC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E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21222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F9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ina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C1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42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CF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A5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2DF06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59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89639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2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3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D1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35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D2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4159E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BA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360570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1E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3E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37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EA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</w:tr>
      <w:tr w14:paraId="255EA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88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04147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C1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C4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44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A8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B1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454CC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2B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05949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1B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40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47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Ⅳ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B8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C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6DFA6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67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418308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30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C7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A7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C3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D2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7E9FB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C2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46193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F2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42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B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23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5A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1677D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8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80392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38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6A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4A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95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D7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154DC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F2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716866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2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E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CC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96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74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6A5EC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28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74242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68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B7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F1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4B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7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00D25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C0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656393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E4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E9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6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CA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A7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1C1C2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4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T058331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70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B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55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1B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63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</w:tr>
      <w:tr w14:paraId="7F21C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B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CTN1224951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E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06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4A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s not applicab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D6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A8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5BCB7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66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CTN1266900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B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80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07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/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6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05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1E9FF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E4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-003337-4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3D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81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E7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Ⅲ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58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C9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5A927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D6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CTR260011885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96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 no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F2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CD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41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A2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</w:tr>
      <w:tr w14:paraId="42274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A4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CTR250010108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29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0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7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Ⅰ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88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4D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</w:tr>
      <w:tr w14:paraId="577C7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2A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CTR240008514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B9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B8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B7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98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3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  <w:tr w14:paraId="6A7BE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F5C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CTR2400083305</w:t>
            </w:r>
          </w:p>
        </w:tc>
        <w:tc>
          <w:tcPr>
            <w:tcW w:w="10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C1D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yet Recruiting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10B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89F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se0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33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ational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CB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</w:tr>
    </w:tbl>
    <w:p w14:paraId="3B283FA2">
      <w:pPr>
        <w:jc w:val="center"/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DA2BAF"/>
    <w:rsid w:val="26B36F59"/>
    <w:rsid w:val="42066550"/>
    <w:rsid w:val="724F4E87"/>
    <w:rsid w:val="7259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1</Words>
  <Characters>6859</Characters>
  <Lines>0</Lines>
  <Paragraphs>0</Paragraphs>
  <TotalTime>3</TotalTime>
  <ScaleCrop>false</ScaleCrop>
  <LinksUpToDate>false</LinksUpToDate>
  <CharactersWithSpaces>70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12:33:00Z</dcterms:created>
  <dc:creator>30399</dc:creator>
  <cp:lastModifiedBy>少年和@</cp:lastModifiedBy>
  <dcterms:modified xsi:type="dcterms:W3CDTF">2026-05-13T04:5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zNWI5NzY5ODAzMDFjYTlkMTlkMDkyN2Q2OWQyY2IiLCJ1c2VySWQiOiIxNDkxMTAyNjIxIn0=</vt:lpwstr>
  </property>
  <property fmtid="{D5CDD505-2E9C-101B-9397-08002B2CF9AE}" pid="4" name="ICV">
    <vt:lpwstr>5E158108E67D4C548777D5E4CF28A6B8_12</vt:lpwstr>
  </property>
</Properties>
</file>